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7CD9" w:rsidRDefault="00887CD9" w:rsidP="00887CD9">
      <w:pPr>
        <w:spacing w:line="240" w:lineRule="auto"/>
        <w:rPr>
          <w:rFonts w:ascii="Times New Roman" w:hAnsi="Times New Roman" w:cs="Times New Roman"/>
          <w:b/>
          <w:sz w:val="22"/>
        </w:rPr>
      </w:pPr>
      <w:r w:rsidRPr="008D7094">
        <w:rPr>
          <w:rFonts w:ascii="Times New Roman" w:hAnsi="Times New Roman" w:cs="Times New Roman" w:hint="eastAsia"/>
          <w:b/>
          <w:sz w:val="22"/>
        </w:rPr>
        <w:t>Table S</w:t>
      </w:r>
      <w:r>
        <w:rPr>
          <w:rFonts w:ascii="Times New Roman" w:hAnsi="Times New Roman" w:cs="Times New Roman"/>
          <w:b/>
          <w:sz w:val="22"/>
        </w:rPr>
        <w:t>2</w:t>
      </w:r>
      <w:r w:rsidRPr="008D7094">
        <w:rPr>
          <w:rFonts w:ascii="Times New Roman" w:hAnsi="Times New Roman" w:cs="Times New Roman" w:hint="eastAsia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Fifty-five somatic mutations detected by WES</w:t>
      </w:r>
      <w:bookmarkStart w:id="0" w:name="_GoBack"/>
      <w:bookmarkEnd w:id="0"/>
    </w:p>
    <w:p w:rsidR="00887CD9" w:rsidRPr="005F3EE4" w:rsidRDefault="00887CD9" w:rsidP="00887CD9">
      <w:pPr>
        <w:spacing w:line="240" w:lineRule="auto"/>
        <w:rPr>
          <w:rFonts w:ascii="Times New Roman" w:hAnsi="Times New Roman" w:cs="Times New Roman"/>
          <w:b/>
          <w:sz w:val="22"/>
        </w:rPr>
      </w:pPr>
    </w:p>
    <w:tbl>
      <w:tblPr>
        <w:tblStyle w:val="a3"/>
        <w:tblW w:w="13706" w:type="dxa"/>
        <w:tblLook w:val="04A0" w:firstRow="1" w:lastRow="0" w:firstColumn="1" w:lastColumn="0" w:noHBand="0" w:noVBand="1"/>
      </w:tblPr>
      <w:tblGrid>
        <w:gridCol w:w="699"/>
        <w:gridCol w:w="1667"/>
        <w:gridCol w:w="6512"/>
        <w:gridCol w:w="675"/>
        <w:gridCol w:w="1169"/>
        <w:gridCol w:w="1115"/>
        <w:gridCol w:w="952"/>
        <w:gridCol w:w="917"/>
      </w:tblGrid>
      <w:tr w:rsidR="00887CD9" w:rsidTr="007159A3">
        <w:tc>
          <w:tcPr>
            <w:tcW w:w="699" w:type="dxa"/>
            <w:tcBorders>
              <w:bottom w:val="single" w:sz="8" w:space="0" w:color="auto"/>
            </w:tcBorders>
            <w:vAlign w:val="center"/>
          </w:tcPr>
          <w:p w:rsidR="00887CD9" w:rsidRPr="003B16C5" w:rsidRDefault="00887CD9" w:rsidP="007159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4"/>
              </w:rPr>
            </w:pPr>
            <w:r w:rsidRPr="003B16C5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4"/>
              </w:rPr>
              <w:t>Index</w:t>
            </w:r>
          </w:p>
        </w:tc>
        <w:tc>
          <w:tcPr>
            <w:tcW w:w="1667" w:type="dxa"/>
            <w:tcBorders>
              <w:bottom w:val="single" w:sz="8" w:space="0" w:color="auto"/>
            </w:tcBorders>
            <w:vAlign w:val="center"/>
          </w:tcPr>
          <w:p w:rsidR="00887CD9" w:rsidRPr="003B16C5" w:rsidRDefault="00887CD9" w:rsidP="007159A3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4"/>
              </w:rPr>
            </w:pPr>
            <w:r w:rsidRPr="003B16C5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4"/>
              </w:rPr>
              <w:t>Mutation type</w:t>
            </w:r>
          </w:p>
        </w:tc>
        <w:tc>
          <w:tcPr>
            <w:tcW w:w="6512" w:type="dxa"/>
            <w:tcBorders>
              <w:bottom w:val="single" w:sz="8" w:space="0" w:color="auto"/>
            </w:tcBorders>
            <w:vAlign w:val="center"/>
          </w:tcPr>
          <w:p w:rsidR="00887CD9" w:rsidRPr="003B16C5" w:rsidRDefault="00887CD9" w:rsidP="007159A3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4"/>
              </w:rPr>
            </w:pPr>
            <w:r w:rsidRPr="003B16C5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4"/>
              </w:rPr>
              <w:t>Coding change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center"/>
          </w:tcPr>
          <w:p w:rsidR="00887CD9" w:rsidRPr="003B16C5" w:rsidRDefault="00887CD9" w:rsidP="007159A3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4"/>
              </w:rPr>
            </w:pPr>
            <w:r w:rsidRPr="003B16C5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4"/>
              </w:rPr>
              <w:t>Chr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vAlign w:val="center"/>
          </w:tcPr>
          <w:p w:rsidR="00887CD9" w:rsidRPr="003B16C5" w:rsidRDefault="00887CD9" w:rsidP="007159A3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4"/>
              </w:rPr>
            </w:pPr>
            <w:r w:rsidRPr="003B16C5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4"/>
              </w:rPr>
              <w:t>Start position</w:t>
            </w:r>
          </w:p>
        </w:tc>
        <w:tc>
          <w:tcPr>
            <w:tcW w:w="1115" w:type="dxa"/>
            <w:tcBorders>
              <w:bottom w:val="single" w:sz="8" w:space="0" w:color="auto"/>
            </w:tcBorders>
            <w:vAlign w:val="center"/>
          </w:tcPr>
          <w:p w:rsidR="00887CD9" w:rsidRPr="003B16C5" w:rsidRDefault="00887CD9" w:rsidP="007159A3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4"/>
              </w:rPr>
            </w:pPr>
            <w:r w:rsidRPr="003B16C5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4"/>
              </w:rPr>
              <w:t>End position</w:t>
            </w:r>
          </w:p>
        </w:tc>
        <w:tc>
          <w:tcPr>
            <w:tcW w:w="952" w:type="dxa"/>
            <w:tcBorders>
              <w:bottom w:val="single" w:sz="8" w:space="0" w:color="auto"/>
            </w:tcBorders>
            <w:vAlign w:val="center"/>
          </w:tcPr>
          <w:p w:rsidR="00887CD9" w:rsidRPr="003B16C5" w:rsidRDefault="00887CD9" w:rsidP="007159A3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4"/>
              </w:rPr>
            </w:pPr>
            <w:r w:rsidRPr="003B16C5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4"/>
              </w:rPr>
              <w:t>Reference</w:t>
            </w:r>
            <w:r w:rsidRPr="003B16C5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4"/>
              </w:rPr>
              <w:br/>
              <w:t>sequence</w:t>
            </w:r>
          </w:p>
        </w:tc>
        <w:tc>
          <w:tcPr>
            <w:tcW w:w="917" w:type="dxa"/>
            <w:tcBorders>
              <w:bottom w:val="single" w:sz="8" w:space="0" w:color="auto"/>
            </w:tcBorders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b/>
                <w:color w:val="000000"/>
                <w:sz w:val="14"/>
                <w:szCs w:val="14"/>
              </w:rPr>
              <w:t>Variant</w:t>
            </w:r>
            <w:r w:rsidRPr="00B00C10">
              <w:rPr>
                <w:rFonts w:ascii="Times New Roman" w:eastAsia="맑은 고딕" w:hAnsi="Times New Roman" w:cs="Times New Roman"/>
                <w:b/>
                <w:color w:val="000000"/>
                <w:sz w:val="14"/>
                <w:szCs w:val="14"/>
              </w:rPr>
              <w:br/>
              <w:t>sequence</w:t>
            </w:r>
          </w:p>
        </w:tc>
      </w:tr>
      <w:tr w:rsidR="00887CD9" w:rsidTr="007159A3">
        <w:tc>
          <w:tcPr>
            <w:tcW w:w="699" w:type="dxa"/>
            <w:tcBorders>
              <w:top w:val="single" w:sz="8" w:space="0" w:color="auto"/>
            </w:tcBorders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667" w:type="dxa"/>
            <w:tcBorders>
              <w:top w:val="single" w:sz="8" w:space="0" w:color="auto"/>
            </w:tcBorders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onsynonymous SNV</w:t>
            </w:r>
          </w:p>
        </w:tc>
        <w:tc>
          <w:tcPr>
            <w:tcW w:w="6512" w:type="dxa"/>
            <w:tcBorders>
              <w:top w:val="single" w:sz="8" w:space="0" w:color="auto"/>
            </w:tcBorders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EXTL1:NM_004455:exon1:c.C308T:p.A103V</w:t>
            </w:r>
          </w:p>
        </w:tc>
        <w:tc>
          <w:tcPr>
            <w:tcW w:w="675" w:type="dxa"/>
            <w:tcBorders>
              <w:top w:val="single" w:sz="8" w:space="0" w:color="auto"/>
            </w:tcBorders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1</w:t>
            </w:r>
          </w:p>
        </w:tc>
        <w:tc>
          <w:tcPr>
            <w:tcW w:w="1169" w:type="dxa"/>
            <w:tcBorders>
              <w:top w:val="single" w:sz="8" w:space="0" w:color="auto"/>
            </w:tcBorders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6349445</w:t>
            </w:r>
          </w:p>
        </w:tc>
        <w:tc>
          <w:tcPr>
            <w:tcW w:w="1115" w:type="dxa"/>
            <w:tcBorders>
              <w:top w:val="single" w:sz="8" w:space="0" w:color="auto"/>
            </w:tcBorders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6349445</w:t>
            </w:r>
          </w:p>
        </w:tc>
        <w:tc>
          <w:tcPr>
            <w:tcW w:w="952" w:type="dxa"/>
            <w:tcBorders>
              <w:top w:val="single" w:sz="8" w:space="0" w:color="auto"/>
            </w:tcBorders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17" w:type="dxa"/>
            <w:tcBorders>
              <w:top w:val="single" w:sz="8" w:space="0" w:color="auto"/>
            </w:tcBorders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on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3GALT2:NM_001080438:exon5:c.C796T:p.R266C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1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3772594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3772594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on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PH1A:NM_001077628:exon4:c.T425A:p.L142H,APH1A:NM_016022:exon4:c.T425A:p.L142H</w:t>
            </w: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br/>
              <w:t>APH1A:NM_001243771:exon3:c.T254A:p.L85H,APH1A:NM_001243772:exon3:c.T215A:p.L72H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1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0239812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0239812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R10T2:NM_001004475:exon1:c.G63T:p.L21L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1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8369194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8369194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on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SPTA1:NM_003126:exon19:c.C2759G:p.P920R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1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8627313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8627313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on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RNASEL:NM_021133:exon2:c.C1248G:p.H416Q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1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2554694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2554694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REN:NM_000537:exon10:c.C1206T:p.F402F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1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4124159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4124159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on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GFB2:NM_003238:exon3:c.C547T:p.R183C,TGFB2:NM_001135599:exon4:c.C631T:p.R211C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1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18607460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18607460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1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23815812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23815812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YT1L:NM_015025:exon9:c.C429T:p.D143D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46830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46830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DPP4:NM_001935:exon18:c.C1510T:p.L504L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62873335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62873335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ITPR1:NM_001099952:exon8:c.C558G:p.P186P,ITPR1:NM_001168272:exon8:c.C558G:p.P186P</w:t>
            </w: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br/>
              <w:t>ITPR1:NM_002222:exon8:c.C558G:p.P186P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3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685852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685852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PBRM1:NM_018313:exon15:c.G1776A:p.L592L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3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2651320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2651320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on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R5H2:NM_001005482:exon1:c.C323A:p.S108Y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3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8002054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8002054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on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ENM3:NM_001080477:exon27:c.C7855T:p.R2619C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4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3721259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3721259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PCDHAC1:NM_018898:exon1:c.G1659A:p.P553P,PCDHAC1:NM_031882:exon1:c.G1659A:p.P553P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5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0308136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0308136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UTRN:NM_007124:exon70:c.G9894A:p.P3298P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6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5157506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5157506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on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PEG10:NM_001184962:exon2:c.G494A:p.R165H,PEG10:NM_001040152:exon2:c.G392A:p.R131H</w:t>
            </w: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br/>
              <w:t>PEG10:NM_001172438:exon2:c.G620A:p.R207H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7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4293260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4293260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PA4:NM_001163446:exon10:c.C1002T:p.I334I,CPA4:NM_016352:exon11:c.C1101T:p.I367I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7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9962351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9962351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on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PR124:NM_032777:exon14:c.T2092A:p.S698T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8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7695290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7695290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on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AFA:NM_201589:exon1:c.C401T:p.T134M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8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4512176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4512176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on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OL6:NM_022917:exon21:c.A2776T:p.T926S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9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3464880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3464880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on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NFSF15:NM_001204344:exon2:c.T374C:p.V125A,TNFSF15:NM_005118:exon4:c.T551C:p.V184A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9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7552937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7552937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on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ZBTB34:NM_001099270:exon2:c.G1300A:p.G434R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9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9642990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9642990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on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R2AG1:NM_001004489:exon1:c.C259T:p.R87C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11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806527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806527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ADSYN1:NM_018161:exon14:c.G1281A:p.T427T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11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1194025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1194025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CNC2:NM_001260497:exon2:c.C543T:p.D181D,KCNC2:NM_001260499:exon2:c.C543T:p.D181D</w:t>
            </w: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br/>
              <w:t>KCNC2:NM_153748:exon2:c.C543T:p.D181D,KCNC2:NM_139137:exon2:c.C543T:p.D181D</w:t>
            </w: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br/>
              <w:t>KCNC2:NM_139136:exon2:c.C543T:p.D181D,KCNC2:NM_001260498:exon2:c.C543T:p.D181D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12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5601221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5601221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FOXG1:NM_005249:exon1:c.T1365A:p.S455S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14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9237850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9237850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ABRB3:NM_001278631:exon9:c.C732T:p.Y244Y,GABRB3:NM_021912:exon8:c.C987T:p.Y329Y</w:t>
            </w: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br/>
              <w:t>GABRB3:NM_000814:exon8:c.C987T:p.Y329Y,GABRB3:NM_001191320:exon6:c.C732T:p.Y244Y</w:t>
            </w: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br/>
              <w:t>GABRB3:NM_001191321:exon6:c.C774T:p.Y258Y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15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6806172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6806172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on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NECUT1:NM_004498:exon1:c.C82A:p.L28M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15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3082000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3082000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on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ASKIN1:NM_020764:exon19:c.T3892A:p.S1298T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16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229210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229210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RBFOX1:NM_001142334:exon4:c.A400C:p.R134R,RBFOX1:NM_145891:exon3:c.A460C:p.R154R</w:t>
            </w: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br/>
              <w:t>RBFOX1:NM_001142333:exon6:c.A400C:p.R134R,RBFOX1:NM_018723:exon6:c.A400C:p.R134R</w:t>
            </w: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br/>
              <w:t>RBFOX1:NM_145892:exon3:c.A460C:p.R154R,RBFOX1:NM_145893:exon3:c.A460C:p.R154R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16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629908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629908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on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ZNF843:NM_001136509:exon2:c.G340A:p.E114K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16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1447831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1447831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IRX3:NM_024336:exon2:c.G822A:p.A274A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16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4318971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4318971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on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NKFY1:NM_016376:exon12:c.C1613T:p.A538V,ANKFY1:NM_001257999:exon12:c.C1739T:p.A580V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17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088199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088199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onsynonymous SNV</w:t>
            </w:r>
          </w:p>
        </w:tc>
        <w:tc>
          <w:tcPr>
            <w:tcW w:w="6512" w:type="dxa"/>
            <w:vAlign w:val="center"/>
          </w:tcPr>
          <w:p w:rsidR="00887CD9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P53:NM_001276699:exon1:c.G50T:p.C17F,TP53:NM_001126118:exon4:c.G410T:p.C137F</w:t>
            </w: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br/>
              <w:t>TP53:NM_001126112:exon5:c.G527T:p.C176F,TP53:NM_001276761:exon5:c.G410T:p.C137F</w:t>
            </w: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br/>
            </w: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lastRenderedPageBreak/>
              <w:t>TP53:NM_001126115:exon1:c.G131T:p.C44F,TP53:NM_001126113:exon5:c.G527T:p.C176F</w:t>
            </w: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br/>
              <w:t>TP53:NM_001276697:exon1:c.G50T:p.C17F,TP53:NM_001276695:exon5:c.G410T:p.C137F</w:t>
            </w: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br/>
              <w:t>TP53:NM_001276760:exon5:c.G410T:p.C137F,TP53:NM_001126117:exon1:c.G131T:p.C44F</w:t>
            </w: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br/>
              <w:t>TP53:NM_001126114:exon5:c.G527T:p.C176F,TP53:NM_000546:exon5:c.G527T:p.C176F</w:t>
            </w: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br/>
              <w:t>TP53:NM_001276696:exon5:c.G410T:p.C137F,TP53:NM_001276698:exon1:c.G50T:p.C17F</w:t>
            </w:r>
          </w:p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P53:NM_001126116:exon1:c.G131T:p.C44F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lastRenderedPageBreak/>
              <w:t>chr17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578403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578403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lastRenderedPageBreak/>
              <w:t>37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DNAH17:NM_173628:exon54:c.C8334T:p.D2778D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17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6471537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6471537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RNF213:NM_001256071:exon26:c.G5295A:p.P1765P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17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8313462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8313462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synonymous SNV</w:t>
            </w:r>
          </w:p>
        </w:tc>
        <w:tc>
          <w:tcPr>
            <w:tcW w:w="6512" w:type="dxa"/>
            <w:vAlign w:val="center"/>
          </w:tcPr>
          <w:p w:rsidR="00887CD9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PNPLA6:NM_001166112:exon17:c.C1710T:p.A570A,PNPLA6:NM_001166111:exon17:c.C1932T:p.A644A</w:t>
            </w: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br/>
              <w:t>PNPLA6:NM_001166114:exon15:c.C1905T:p.A635A,PNPLA6:NM_00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66113:exon18:c.C1788T:p.A596A</w:t>
            </w:r>
          </w:p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PNPLA6:NM_006702:exon18:c.C1788T:p.A596A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19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615274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615274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WD1:NM_001007525:exon8:c.C2016T:p.S672S,NWD1:NM_001290355:exon9:c.C1611T:p.S537S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19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6872832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6872832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on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WDR87:NM_001291088:exon4:c.C2005G:p.L669V,WDR87:NM_031951:exon4:c.C1888G:p.L630V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19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8384338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8384338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ARK4:NM_001199867:exon11:c.C1074T:p.N358N,MARK4:NM_031417:exon11:c.C1074T:p.N358N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19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5783699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5783699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SKS:NM_021733:exon5:c.C633T:p.N211N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19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0250676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0250676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ZSCAN1:NM_182572:exon6:c.C1155T:p.C385C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19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8565347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8565347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on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ZF1:NM_022482:exon1:c.C1045T:p.R349C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20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3346065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3346065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on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DEFB121:NM_001171832:exon2:c.G139T:p.V47L,DEFB121:NM_001011878:exon2:c.G175T:p.V59L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20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9992772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9992772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synonymous SNV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IL17RA:NM_014339:exon3:c.C213T:p.S71S,IL17RA:NM_001289905:exon3:c.C213T:p.S71S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22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578736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578736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cRNA_exonic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PRXL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3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106309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106309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cRNA_exonic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PRXL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3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106332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106332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cRNA_exonic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PRXL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3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106354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106354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cRNA_exonic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LINC00967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8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7105533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7105533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cRNA_exonic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OLCA1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11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1166198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1166198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splicing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SEL1L2(NM_001271539:exon13:c.1104+1G&gt;A)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20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856683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856683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onframeshift insertion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FAT1:NM_005245:exon17:c.10299_10300insGATGTC:p.N3434delinsDVN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4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7527274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7527274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ACATC</w:t>
            </w:r>
          </w:p>
        </w:tc>
      </w:tr>
      <w:tr w:rsidR="00887CD9" w:rsidTr="007159A3">
        <w:tc>
          <w:tcPr>
            <w:tcW w:w="699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667" w:type="dxa"/>
            <w:vAlign w:val="center"/>
          </w:tcPr>
          <w:p w:rsidR="00887CD9" w:rsidRPr="00B00C10" w:rsidRDefault="00887CD9" w:rsidP="007159A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frameshift insertion</w:t>
            </w:r>
          </w:p>
        </w:tc>
        <w:tc>
          <w:tcPr>
            <w:tcW w:w="6512" w:type="dxa"/>
            <w:vAlign w:val="center"/>
          </w:tcPr>
          <w:p w:rsidR="00887CD9" w:rsidRPr="00B00C10" w:rsidRDefault="00887CD9" w:rsidP="007159A3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R5D16:NM_001005496:exon1:c.309_310insG:p.F103fs</w:t>
            </w:r>
          </w:p>
        </w:tc>
        <w:tc>
          <w:tcPr>
            <w:tcW w:w="67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hr11</w:t>
            </w:r>
          </w:p>
        </w:tc>
        <w:tc>
          <w:tcPr>
            <w:tcW w:w="1169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5606536</w:t>
            </w:r>
          </w:p>
        </w:tc>
        <w:tc>
          <w:tcPr>
            <w:tcW w:w="1115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5606536</w:t>
            </w:r>
          </w:p>
        </w:tc>
        <w:tc>
          <w:tcPr>
            <w:tcW w:w="952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17" w:type="dxa"/>
            <w:vAlign w:val="center"/>
          </w:tcPr>
          <w:p w:rsidR="00887CD9" w:rsidRPr="00B00C10" w:rsidRDefault="00887CD9" w:rsidP="007159A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B00C10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</w:t>
            </w:r>
          </w:p>
        </w:tc>
      </w:tr>
    </w:tbl>
    <w:p w:rsidR="00887CD9" w:rsidRDefault="00887CD9" w:rsidP="00887CD9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:rsidR="00887CD9" w:rsidRDefault="00887CD9" w:rsidP="00887CD9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:rsidR="00887CD9" w:rsidRDefault="00887CD9" w:rsidP="00887CD9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:rsidR="00887CD9" w:rsidRDefault="00887CD9" w:rsidP="00887CD9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:rsidR="00887CD9" w:rsidRDefault="00887CD9" w:rsidP="00887CD9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:rsidR="00887CD9" w:rsidRDefault="00887CD9" w:rsidP="00887CD9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:rsidR="00887CD9" w:rsidRDefault="00887CD9" w:rsidP="00887CD9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:rsidR="00887CD9" w:rsidRDefault="00887CD9" w:rsidP="00887CD9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:rsidR="00887CD9" w:rsidRDefault="00887CD9" w:rsidP="00887CD9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:rsidR="003A11B4" w:rsidRDefault="003A11B4"/>
    <w:sectPr w:rsidR="003A11B4" w:rsidSect="00887CD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3355" w:rsidRDefault="00163355" w:rsidP="00707323">
      <w:pPr>
        <w:spacing w:after="0" w:line="240" w:lineRule="auto"/>
      </w:pPr>
      <w:r>
        <w:separator/>
      </w:r>
    </w:p>
  </w:endnote>
  <w:endnote w:type="continuationSeparator" w:id="0">
    <w:p w:rsidR="00163355" w:rsidRDefault="00163355" w:rsidP="007073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3355" w:rsidRDefault="00163355" w:rsidP="00707323">
      <w:pPr>
        <w:spacing w:after="0" w:line="240" w:lineRule="auto"/>
      </w:pPr>
      <w:r>
        <w:separator/>
      </w:r>
    </w:p>
  </w:footnote>
  <w:footnote w:type="continuationSeparator" w:id="0">
    <w:p w:rsidR="00163355" w:rsidRDefault="00163355" w:rsidP="007073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CD9"/>
    <w:rsid w:val="00163355"/>
    <w:rsid w:val="003A11B4"/>
    <w:rsid w:val="00707323"/>
    <w:rsid w:val="00887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5E8D75-2D6B-4258-91F4-0F39CE31E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7CD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7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073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07323"/>
  </w:style>
  <w:style w:type="paragraph" w:styleId="a5">
    <w:name w:val="footer"/>
    <w:basedOn w:val="a"/>
    <w:link w:val="Char0"/>
    <w:uiPriority w:val="99"/>
    <w:unhideWhenUsed/>
    <w:rsid w:val="007073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073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18</Words>
  <Characters>5808</Characters>
  <Application>Microsoft Office Word</Application>
  <DocSecurity>0</DocSecurity>
  <Lines>48</Lines>
  <Paragraphs>13</Paragraphs>
  <ScaleCrop>false</ScaleCrop>
  <Company/>
  <LinksUpToDate>false</LinksUpToDate>
  <CharactersWithSpaces>6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7-04-10T15:23:00Z</dcterms:created>
  <dcterms:modified xsi:type="dcterms:W3CDTF">2017-04-10T15:25:00Z</dcterms:modified>
</cp:coreProperties>
</file>